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A0A13B" w14:textId="0AD92600" w:rsidR="00377EEA" w:rsidRPr="00377EEA" w:rsidRDefault="00C170E9" w:rsidP="00AA4047">
      <w:pPr>
        <w:spacing w:after="0" w:line="240" w:lineRule="auto"/>
        <w:ind w:left="-900" w:right="-9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1 Table</w:t>
      </w:r>
      <w:r w:rsidR="00377EEA" w:rsidRPr="00377EEA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377EEA" w:rsidRPr="00377EEA">
        <w:rPr>
          <w:rFonts w:ascii="Times New Roman" w:eastAsia="Calibri" w:hAnsi="Times New Roman" w:cs="Times New Roman"/>
          <w:sz w:val="24"/>
          <w:szCs w:val="24"/>
        </w:rPr>
        <w:t xml:space="preserve"> Percent of population in each</w:t>
      </w:r>
      <w:r w:rsidR="00377EEA">
        <w:rPr>
          <w:rFonts w:ascii="Times New Roman" w:eastAsia="Calibri" w:hAnsi="Times New Roman" w:cs="Times New Roman"/>
          <w:sz w:val="24"/>
          <w:szCs w:val="24"/>
        </w:rPr>
        <w:t xml:space="preserve"> weight change category who have a particular diagnosis, by years since</w:t>
      </w:r>
      <w:r w:rsidR="00377EEA" w:rsidRPr="00377EEA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377EEA" w:rsidRPr="00377EEA">
        <w:rPr>
          <w:rFonts w:ascii="Times New Roman" w:eastAsia="Calibri" w:hAnsi="Times New Roman" w:cs="Times New Roman"/>
          <w:sz w:val="24"/>
          <w:szCs w:val="24"/>
        </w:rPr>
        <w:t>diagnosis.</w:t>
      </w:r>
      <w:r w:rsidR="00377EEA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proofErr w:type="spellEnd"/>
      <w:r w:rsidR="00377EEA" w:rsidRPr="00377EEA">
        <w:rPr>
          <w:rFonts w:ascii="Times New Roman" w:eastAsia="Calibri" w:hAnsi="Times New Roman" w:cs="Times New Roman"/>
          <w:sz w:val="24"/>
          <w:szCs w:val="24"/>
        </w:rPr>
        <w:t xml:space="preserve"> Adults 30+, NHANES 1999-2014. Standard errors in parentheses.</w:t>
      </w:r>
    </w:p>
    <w:tbl>
      <w:tblPr>
        <w:tblStyle w:val="PlainTable44"/>
        <w:tblW w:w="11298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1778"/>
        <w:gridCol w:w="1779"/>
        <w:gridCol w:w="1843"/>
        <w:gridCol w:w="1779"/>
        <w:gridCol w:w="1779"/>
      </w:tblGrid>
      <w:tr w:rsidR="00377EEA" w:rsidRPr="00377EEA" w14:paraId="102DC4B3" w14:textId="77777777" w:rsidTr="00AA4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shd w:val="clear" w:color="auto" w:fill="F2F2F2" w:themeFill="background1" w:themeFillShade="F2"/>
          </w:tcPr>
          <w:p w14:paraId="52BF6DB4" w14:textId="77777777" w:rsidR="00377EEA" w:rsidRPr="00377EEA" w:rsidRDefault="00377EEA" w:rsidP="00377EEA">
            <w:pPr>
              <w:tabs>
                <w:tab w:val="left" w:pos="1330"/>
                <w:tab w:val="center" w:pos="4680"/>
                <w:tab w:val="right" w:pos="9360"/>
              </w:tabs>
              <w:rPr>
                <w:rFonts w:eastAsia="Calibri" w:cs="Times New Roman"/>
              </w:rPr>
            </w:pPr>
          </w:p>
        </w:tc>
        <w:tc>
          <w:tcPr>
            <w:tcW w:w="3557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3215C9" w14:textId="402AB90E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377EEA">
              <w:rPr>
                <w:rFonts w:eastAsia="Calibri" w:cs="Times New Roman"/>
              </w:rPr>
              <w:t>Weight loss</w:t>
            </w:r>
            <w:r w:rsidR="006C5F14">
              <w:rPr>
                <w:rFonts w:eastAsia="Calibri" w:cs="Times New Roman"/>
              </w:rPr>
              <w:t xml:space="preserve"> in last yea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7ABA4E" w14:textId="2DF6A92E" w:rsidR="00377EEA" w:rsidRPr="00377EEA" w:rsidRDefault="00355F49" w:rsidP="00355F49">
            <w:pPr>
              <w:tabs>
                <w:tab w:val="center" w:pos="4680"/>
                <w:tab w:val="right" w:pos="9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Maintained weight within 5% in last year</w:t>
            </w:r>
          </w:p>
        </w:tc>
        <w:tc>
          <w:tcPr>
            <w:tcW w:w="355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EBE144" w14:textId="21D58C52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377EEA">
              <w:rPr>
                <w:rFonts w:eastAsia="Calibri" w:cs="Times New Roman"/>
              </w:rPr>
              <w:t>Weight gain</w:t>
            </w:r>
            <w:r w:rsidR="006C5F14">
              <w:rPr>
                <w:rFonts w:eastAsia="Calibri" w:cs="Times New Roman"/>
              </w:rPr>
              <w:t xml:space="preserve"> in last year</w:t>
            </w:r>
          </w:p>
        </w:tc>
      </w:tr>
      <w:tr w:rsidR="00377EEA" w:rsidRPr="00377EEA" w14:paraId="16729590" w14:textId="77777777" w:rsidTr="00AA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shd w:val="clear" w:color="auto" w:fill="F2F2F2" w:themeFill="background1" w:themeFillShade="F2"/>
          </w:tcPr>
          <w:p w14:paraId="7602FECF" w14:textId="77777777" w:rsidR="00377EEA" w:rsidRPr="00377EEA" w:rsidRDefault="00377EEA" w:rsidP="00377EEA">
            <w:pPr>
              <w:tabs>
                <w:tab w:val="left" w:pos="1330"/>
                <w:tab w:val="center" w:pos="4680"/>
                <w:tab w:val="right" w:pos="9360"/>
              </w:tabs>
              <w:rPr>
                <w:rFonts w:eastAsia="Calibri" w:cs="Times New Roman"/>
              </w:rPr>
            </w:pP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F63479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377EEA">
              <w:rPr>
                <w:rFonts w:eastAsia="Calibri" w:cs="Times New Roman"/>
              </w:rPr>
              <w:t>10% or more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F47E7BD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377EEA">
              <w:rPr>
                <w:rFonts w:eastAsia="Calibri" w:cs="Times New Roman"/>
              </w:rPr>
              <w:t>5% or more</w:t>
            </w:r>
          </w:p>
        </w:tc>
        <w:tc>
          <w:tcPr>
            <w:tcW w:w="1843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4921925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DB9853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377EEA">
              <w:rPr>
                <w:rFonts w:eastAsia="Calibri" w:cs="Times New Roman"/>
              </w:rPr>
              <w:t>5% or more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6F99F8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377EEA">
              <w:rPr>
                <w:rFonts w:eastAsia="Calibri" w:cs="Times New Roman"/>
              </w:rPr>
              <w:t>10% or more</w:t>
            </w:r>
          </w:p>
        </w:tc>
      </w:tr>
      <w:tr w:rsidR="00377EEA" w:rsidRPr="00377EEA" w14:paraId="0CD9CE92" w14:textId="77777777" w:rsidTr="00AA404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4E08051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rPr>
                <w:rFonts w:eastAsia="Calibri" w:cs="Times New Roman"/>
              </w:rPr>
            </w:pPr>
          </w:p>
        </w:tc>
        <w:tc>
          <w:tcPr>
            <w:tcW w:w="1778" w:type="dxa"/>
          </w:tcPr>
          <w:p w14:paraId="73A77672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</w:tcBorders>
            <w:vAlign w:val="center"/>
          </w:tcPr>
          <w:p w14:paraId="7A77D724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6285774A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</w:tcBorders>
          </w:tcPr>
          <w:p w14:paraId="353E2B6C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</w:tcBorders>
          </w:tcPr>
          <w:p w14:paraId="2D14AA66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377EEA" w:rsidRPr="00377EEA" w14:paraId="64B3541B" w14:textId="77777777" w:rsidTr="00AA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1AD65D68" w14:textId="20932C20" w:rsidR="00377EEA" w:rsidRPr="00377EEA" w:rsidRDefault="00377EEA" w:rsidP="00377EEA">
            <w:pPr>
              <w:tabs>
                <w:tab w:val="center" w:pos="4680"/>
                <w:tab w:val="right" w:pos="9360"/>
              </w:tabs>
              <w:rPr>
                <w:rFonts w:eastAsia="Calibri" w:cs="Times New Roman"/>
              </w:rPr>
            </w:pPr>
            <w:r w:rsidRPr="00377EEA">
              <w:rPr>
                <w:rFonts w:eastAsia="Calibri" w:cs="Times New Roman"/>
              </w:rPr>
              <w:t xml:space="preserve">No </w:t>
            </w:r>
            <w:proofErr w:type="spellStart"/>
            <w:r w:rsidRPr="00377EEA">
              <w:rPr>
                <w:rFonts w:eastAsia="Calibri" w:cs="Times New Roman"/>
              </w:rPr>
              <w:t>diagnosis</w:t>
            </w:r>
            <w:r>
              <w:rPr>
                <w:rFonts w:eastAsia="Calibri" w:cs="Times New Roman"/>
                <w:b w:val="0"/>
                <w:vertAlign w:val="superscript"/>
              </w:rPr>
              <w:t>b</w:t>
            </w:r>
            <w:proofErr w:type="spellEnd"/>
          </w:p>
        </w:tc>
        <w:tc>
          <w:tcPr>
            <w:tcW w:w="1778" w:type="dxa"/>
            <w:vAlign w:val="center"/>
          </w:tcPr>
          <w:p w14:paraId="2CCA1242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43.29 (1.28)</w:t>
            </w:r>
          </w:p>
        </w:tc>
        <w:tc>
          <w:tcPr>
            <w:tcW w:w="1779" w:type="dxa"/>
            <w:vAlign w:val="center"/>
          </w:tcPr>
          <w:p w14:paraId="5F2B3FA6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47.61 (0.91)</w:t>
            </w:r>
          </w:p>
        </w:tc>
        <w:tc>
          <w:tcPr>
            <w:tcW w:w="1843" w:type="dxa"/>
            <w:vAlign w:val="center"/>
          </w:tcPr>
          <w:p w14:paraId="19359CB2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58.77 (0.58)</w:t>
            </w:r>
          </w:p>
        </w:tc>
        <w:tc>
          <w:tcPr>
            <w:tcW w:w="1779" w:type="dxa"/>
            <w:vAlign w:val="center"/>
          </w:tcPr>
          <w:p w14:paraId="38C926E4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57.56 (0.86)</w:t>
            </w:r>
          </w:p>
        </w:tc>
        <w:tc>
          <w:tcPr>
            <w:tcW w:w="1779" w:type="dxa"/>
            <w:vAlign w:val="center"/>
          </w:tcPr>
          <w:p w14:paraId="17E5C495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55.32 (1.27)</w:t>
            </w:r>
          </w:p>
        </w:tc>
      </w:tr>
      <w:tr w:rsidR="00377EEA" w:rsidRPr="00377EEA" w14:paraId="4A1B9BC2" w14:textId="77777777" w:rsidTr="00AA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4EAE70B1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rPr>
                <w:rFonts w:eastAsia="Calibri" w:cs="Times New Roman"/>
              </w:rPr>
            </w:pPr>
          </w:p>
        </w:tc>
        <w:tc>
          <w:tcPr>
            <w:tcW w:w="1778" w:type="dxa"/>
            <w:vAlign w:val="center"/>
          </w:tcPr>
          <w:p w14:paraId="15260AD3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6F79EFEE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3F66EE7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10096E0F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54CFFCA1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377EEA" w:rsidRPr="00377EEA" w14:paraId="66294E4D" w14:textId="77777777" w:rsidTr="00AA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20333134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rPr>
                <w:rFonts w:eastAsia="Calibri" w:cs="Times New Roman"/>
              </w:rPr>
            </w:pPr>
          </w:p>
        </w:tc>
        <w:tc>
          <w:tcPr>
            <w:tcW w:w="1778" w:type="dxa"/>
            <w:vAlign w:val="center"/>
          </w:tcPr>
          <w:p w14:paraId="66F3558E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2026153C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00960CE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32D3C003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007A12A1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AA4047" w:rsidRPr="00377EEA" w14:paraId="61BB9C69" w14:textId="77777777" w:rsidTr="00AA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dxa"/>
            <w:gridSpan w:val="2"/>
            <w:vAlign w:val="center"/>
          </w:tcPr>
          <w:p w14:paraId="59ADD96E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rPr>
                <w:rFonts w:eastAsia="Calibri" w:cs="Times New Roman"/>
                <w:szCs w:val="24"/>
              </w:rPr>
            </w:pPr>
            <w:r w:rsidRPr="00377EEA">
              <w:rPr>
                <w:rFonts w:eastAsia="Calibri" w:cs="Times New Roman"/>
              </w:rPr>
              <w:t>Diagnosed 0-1 years ago</w:t>
            </w:r>
          </w:p>
        </w:tc>
        <w:tc>
          <w:tcPr>
            <w:tcW w:w="1779" w:type="dxa"/>
            <w:vAlign w:val="center"/>
          </w:tcPr>
          <w:p w14:paraId="7D7B471F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D645B42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0E0DDB81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44AAA653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377EEA" w:rsidRPr="00377EEA" w14:paraId="3BD7E1B5" w14:textId="77777777" w:rsidTr="00AA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756C5550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rPr>
                <w:rFonts w:eastAsia="Calibri" w:cs="Times New Roman"/>
              </w:rPr>
            </w:pPr>
          </w:p>
        </w:tc>
        <w:tc>
          <w:tcPr>
            <w:tcW w:w="1778" w:type="dxa"/>
            <w:vAlign w:val="center"/>
          </w:tcPr>
          <w:p w14:paraId="5811D0DA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3E861F86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A7439D6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17DB9EA3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5F618929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377EEA" w:rsidRPr="00377EEA" w14:paraId="1A887112" w14:textId="77777777" w:rsidTr="00AA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63FAA13D" w14:textId="77777777" w:rsidR="00377EEA" w:rsidRPr="00377EEA" w:rsidRDefault="00377EEA" w:rsidP="00AA4047">
            <w:pPr>
              <w:tabs>
                <w:tab w:val="center" w:pos="4680"/>
                <w:tab w:val="right" w:pos="9360"/>
              </w:tabs>
              <w:ind w:left="162"/>
              <w:rPr>
                <w:rFonts w:eastAsia="Calibri" w:cs="Times New Roman"/>
                <w:b w:val="0"/>
              </w:rPr>
            </w:pPr>
            <w:r w:rsidRPr="00377EEA">
              <w:rPr>
                <w:rFonts w:eastAsia="Calibri" w:cs="Times New Roman"/>
                <w:b w:val="0"/>
              </w:rPr>
              <w:t>Arthritis</w:t>
            </w:r>
          </w:p>
        </w:tc>
        <w:tc>
          <w:tcPr>
            <w:tcW w:w="1778" w:type="dxa"/>
            <w:vAlign w:val="center"/>
          </w:tcPr>
          <w:p w14:paraId="21087BC0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5.81 (0.62)</w:t>
            </w:r>
          </w:p>
        </w:tc>
        <w:tc>
          <w:tcPr>
            <w:tcW w:w="1779" w:type="dxa"/>
            <w:vAlign w:val="center"/>
          </w:tcPr>
          <w:p w14:paraId="5D803F61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5.42 (0.39)</w:t>
            </w:r>
          </w:p>
        </w:tc>
        <w:tc>
          <w:tcPr>
            <w:tcW w:w="1843" w:type="dxa"/>
            <w:vAlign w:val="center"/>
          </w:tcPr>
          <w:p w14:paraId="1C0C42C8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4.28 (0.17)</w:t>
            </w:r>
          </w:p>
        </w:tc>
        <w:tc>
          <w:tcPr>
            <w:tcW w:w="1779" w:type="dxa"/>
            <w:vAlign w:val="center"/>
          </w:tcPr>
          <w:p w14:paraId="1D6AC4A1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3.83 (0.31)</w:t>
            </w:r>
          </w:p>
        </w:tc>
        <w:tc>
          <w:tcPr>
            <w:tcW w:w="1779" w:type="dxa"/>
            <w:vAlign w:val="center"/>
          </w:tcPr>
          <w:p w14:paraId="24062364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4.04 (0.57)</w:t>
            </w:r>
          </w:p>
        </w:tc>
      </w:tr>
      <w:tr w:rsidR="00377EEA" w:rsidRPr="00377EEA" w14:paraId="3C7F6782" w14:textId="77777777" w:rsidTr="00AA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7F668CC9" w14:textId="77777777" w:rsidR="00377EEA" w:rsidRPr="00377EEA" w:rsidRDefault="00377EEA" w:rsidP="00AA4047">
            <w:pPr>
              <w:tabs>
                <w:tab w:val="center" w:pos="4680"/>
                <w:tab w:val="right" w:pos="9360"/>
              </w:tabs>
              <w:ind w:left="162"/>
              <w:rPr>
                <w:rFonts w:eastAsia="Calibri" w:cs="Times New Roman"/>
                <w:b w:val="0"/>
              </w:rPr>
            </w:pPr>
          </w:p>
        </w:tc>
        <w:tc>
          <w:tcPr>
            <w:tcW w:w="1778" w:type="dxa"/>
            <w:vAlign w:val="center"/>
          </w:tcPr>
          <w:p w14:paraId="1C3405A4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</w:p>
        </w:tc>
        <w:tc>
          <w:tcPr>
            <w:tcW w:w="1779" w:type="dxa"/>
            <w:vAlign w:val="center"/>
          </w:tcPr>
          <w:p w14:paraId="12C9198E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47E6202C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</w:p>
        </w:tc>
        <w:tc>
          <w:tcPr>
            <w:tcW w:w="1779" w:type="dxa"/>
            <w:vAlign w:val="center"/>
          </w:tcPr>
          <w:p w14:paraId="626D0BAD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</w:p>
        </w:tc>
        <w:tc>
          <w:tcPr>
            <w:tcW w:w="1779" w:type="dxa"/>
            <w:vAlign w:val="center"/>
          </w:tcPr>
          <w:p w14:paraId="0C65E7EF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</w:p>
        </w:tc>
      </w:tr>
      <w:tr w:rsidR="00377EEA" w:rsidRPr="00377EEA" w14:paraId="277FA917" w14:textId="77777777" w:rsidTr="00AA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7EB2BC17" w14:textId="18B6E177" w:rsidR="00377EEA" w:rsidRPr="00377EEA" w:rsidRDefault="00377EEA" w:rsidP="00AA4047">
            <w:pPr>
              <w:tabs>
                <w:tab w:val="center" w:pos="4680"/>
                <w:tab w:val="right" w:pos="9360"/>
              </w:tabs>
              <w:ind w:left="162"/>
              <w:rPr>
                <w:rFonts w:eastAsia="Calibri" w:cs="Times New Roman"/>
                <w:b w:val="0"/>
              </w:rPr>
            </w:pPr>
            <w:proofErr w:type="spellStart"/>
            <w:r w:rsidRPr="00377EEA">
              <w:rPr>
                <w:rFonts w:eastAsia="Calibri" w:cs="Times New Roman"/>
                <w:b w:val="0"/>
              </w:rPr>
              <w:t>Cancer</w:t>
            </w:r>
            <w:r>
              <w:rPr>
                <w:rFonts w:eastAsia="Calibri" w:cs="Times New Roman"/>
                <w:b w:val="0"/>
                <w:vertAlign w:val="superscript"/>
              </w:rPr>
              <w:t>c</w:t>
            </w:r>
            <w:proofErr w:type="spellEnd"/>
          </w:p>
        </w:tc>
        <w:tc>
          <w:tcPr>
            <w:tcW w:w="1778" w:type="dxa"/>
            <w:vAlign w:val="center"/>
          </w:tcPr>
          <w:p w14:paraId="29E6C4B4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2.57 (0.49)</w:t>
            </w:r>
            <w:bookmarkStart w:id="0" w:name="_GoBack"/>
            <w:bookmarkEnd w:id="0"/>
          </w:p>
        </w:tc>
        <w:tc>
          <w:tcPr>
            <w:tcW w:w="1779" w:type="dxa"/>
            <w:vAlign w:val="center"/>
          </w:tcPr>
          <w:p w14:paraId="1514FB18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1.89 (0.26)</w:t>
            </w:r>
          </w:p>
        </w:tc>
        <w:tc>
          <w:tcPr>
            <w:tcW w:w="1843" w:type="dxa"/>
            <w:vAlign w:val="center"/>
          </w:tcPr>
          <w:p w14:paraId="60F1890E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0.84 (0.07)</w:t>
            </w:r>
          </w:p>
        </w:tc>
        <w:tc>
          <w:tcPr>
            <w:tcW w:w="1779" w:type="dxa"/>
            <w:vAlign w:val="center"/>
          </w:tcPr>
          <w:p w14:paraId="2D23C6E9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0.97 (0.17)</w:t>
            </w:r>
          </w:p>
        </w:tc>
        <w:tc>
          <w:tcPr>
            <w:tcW w:w="1779" w:type="dxa"/>
            <w:vAlign w:val="center"/>
          </w:tcPr>
          <w:p w14:paraId="5092B6E7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0.79 (0.25)</w:t>
            </w:r>
          </w:p>
        </w:tc>
      </w:tr>
      <w:tr w:rsidR="00377EEA" w:rsidRPr="00377EEA" w14:paraId="0F6A9A7C" w14:textId="77777777" w:rsidTr="00AA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6786A3C8" w14:textId="77777777" w:rsidR="00377EEA" w:rsidRPr="00377EEA" w:rsidRDefault="00377EEA" w:rsidP="00AA4047">
            <w:pPr>
              <w:tabs>
                <w:tab w:val="center" w:pos="4680"/>
                <w:tab w:val="right" w:pos="9360"/>
              </w:tabs>
              <w:ind w:left="162"/>
              <w:rPr>
                <w:rFonts w:eastAsia="Calibri" w:cs="Times New Roman"/>
                <w:b w:val="0"/>
              </w:rPr>
            </w:pPr>
          </w:p>
        </w:tc>
        <w:tc>
          <w:tcPr>
            <w:tcW w:w="1778" w:type="dxa"/>
            <w:vAlign w:val="center"/>
          </w:tcPr>
          <w:p w14:paraId="334613FD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22798CB4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C17AD48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235F7F78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21A9F00B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377EEA" w:rsidRPr="00377EEA" w14:paraId="2A8020E1" w14:textId="77777777" w:rsidTr="00AA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07B53B47" w14:textId="48D53A68" w:rsidR="00377EEA" w:rsidRPr="00377EEA" w:rsidRDefault="00377EEA" w:rsidP="00AA4047">
            <w:pPr>
              <w:tabs>
                <w:tab w:val="center" w:pos="4680"/>
                <w:tab w:val="right" w:pos="9360"/>
              </w:tabs>
              <w:ind w:left="162"/>
              <w:rPr>
                <w:rFonts w:eastAsia="Calibri" w:cs="Times New Roman"/>
                <w:b w:val="0"/>
              </w:rPr>
            </w:pPr>
            <w:proofErr w:type="spellStart"/>
            <w:r w:rsidRPr="00377EEA">
              <w:rPr>
                <w:rFonts w:eastAsia="Calibri" w:cs="Times New Roman"/>
                <w:b w:val="0"/>
              </w:rPr>
              <w:t>CVD</w:t>
            </w:r>
            <w:r>
              <w:rPr>
                <w:rFonts w:eastAsia="Calibri" w:cs="Times New Roman"/>
                <w:b w:val="0"/>
                <w:vertAlign w:val="superscript"/>
              </w:rPr>
              <w:t>c</w:t>
            </w:r>
            <w:proofErr w:type="spellEnd"/>
          </w:p>
        </w:tc>
        <w:tc>
          <w:tcPr>
            <w:tcW w:w="1778" w:type="dxa"/>
            <w:vAlign w:val="center"/>
          </w:tcPr>
          <w:p w14:paraId="4EAFB70F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3.26 (0.41)</w:t>
            </w:r>
          </w:p>
        </w:tc>
        <w:tc>
          <w:tcPr>
            <w:tcW w:w="1779" w:type="dxa"/>
            <w:vAlign w:val="center"/>
          </w:tcPr>
          <w:p w14:paraId="460E90FE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2.55 (0.24)</w:t>
            </w:r>
          </w:p>
        </w:tc>
        <w:tc>
          <w:tcPr>
            <w:tcW w:w="1843" w:type="dxa"/>
            <w:vAlign w:val="center"/>
          </w:tcPr>
          <w:p w14:paraId="37DD323F" w14:textId="7F99BB91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1.34 (0.1</w:t>
            </w:r>
            <w:r>
              <w:rPr>
                <w:rFonts w:eastAsia="Calibri" w:cs="Times New Roman"/>
                <w:color w:val="000000"/>
              </w:rPr>
              <w:t>0</w:t>
            </w:r>
            <w:r w:rsidRPr="00377EEA">
              <w:rPr>
                <w:rFonts w:eastAsia="Calibri" w:cs="Times New Roman"/>
                <w:color w:val="000000"/>
              </w:rPr>
              <w:t>)</w:t>
            </w:r>
          </w:p>
        </w:tc>
        <w:tc>
          <w:tcPr>
            <w:tcW w:w="1779" w:type="dxa"/>
            <w:vAlign w:val="center"/>
          </w:tcPr>
          <w:p w14:paraId="3BDD69C9" w14:textId="47BD9559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1.74 (0.2</w:t>
            </w:r>
            <w:r>
              <w:rPr>
                <w:rFonts w:eastAsia="Calibri" w:cs="Times New Roman"/>
                <w:color w:val="000000"/>
              </w:rPr>
              <w:t>0</w:t>
            </w:r>
            <w:r w:rsidRPr="00377EEA">
              <w:rPr>
                <w:rFonts w:eastAsia="Calibri" w:cs="Times New Roman"/>
                <w:color w:val="000000"/>
              </w:rPr>
              <w:t>)</w:t>
            </w:r>
          </w:p>
        </w:tc>
        <w:tc>
          <w:tcPr>
            <w:tcW w:w="1779" w:type="dxa"/>
            <w:vAlign w:val="center"/>
          </w:tcPr>
          <w:p w14:paraId="38302820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1.89 (0.33)</w:t>
            </w:r>
          </w:p>
        </w:tc>
      </w:tr>
      <w:tr w:rsidR="00377EEA" w:rsidRPr="00377EEA" w14:paraId="6CB22629" w14:textId="77777777" w:rsidTr="00AA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107A15A2" w14:textId="77777777" w:rsidR="00377EEA" w:rsidRPr="00377EEA" w:rsidRDefault="00377EEA" w:rsidP="00AA4047">
            <w:pPr>
              <w:tabs>
                <w:tab w:val="center" w:pos="4680"/>
                <w:tab w:val="right" w:pos="9360"/>
              </w:tabs>
              <w:ind w:left="162"/>
              <w:rPr>
                <w:rFonts w:eastAsia="Calibri" w:cs="Times New Roman"/>
                <w:b w:val="0"/>
              </w:rPr>
            </w:pPr>
          </w:p>
        </w:tc>
        <w:tc>
          <w:tcPr>
            <w:tcW w:w="1778" w:type="dxa"/>
            <w:vAlign w:val="center"/>
          </w:tcPr>
          <w:p w14:paraId="369C9CAD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313374DC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E16F7DC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722F87E3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247D0EEB" w14:textId="77777777" w:rsidR="00377EEA" w:rsidRPr="00377EEA" w:rsidRDefault="00377EEA" w:rsidP="00377EEA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377EEA" w:rsidRPr="00377EEA" w14:paraId="6B643A51" w14:textId="77777777" w:rsidTr="00AA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bottom w:val="nil"/>
            </w:tcBorders>
            <w:vAlign w:val="center"/>
          </w:tcPr>
          <w:p w14:paraId="096ED61A" w14:textId="77777777" w:rsidR="00377EEA" w:rsidRPr="00377EEA" w:rsidRDefault="00377EEA" w:rsidP="00AA4047">
            <w:pPr>
              <w:tabs>
                <w:tab w:val="center" w:pos="4680"/>
                <w:tab w:val="right" w:pos="9360"/>
              </w:tabs>
              <w:ind w:left="162"/>
              <w:rPr>
                <w:rFonts w:eastAsia="Calibri" w:cs="Times New Roman"/>
                <w:b w:val="0"/>
              </w:rPr>
            </w:pPr>
            <w:r w:rsidRPr="00377EEA">
              <w:rPr>
                <w:rFonts w:eastAsia="Calibri" w:cs="Times New Roman"/>
                <w:b w:val="0"/>
              </w:rPr>
              <w:t>Diabetes</w:t>
            </w:r>
          </w:p>
        </w:tc>
        <w:tc>
          <w:tcPr>
            <w:tcW w:w="1778" w:type="dxa"/>
            <w:tcBorders>
              <w:bottom w:val="nil"/>
            </w:tcBorders>
            <w:vAlign w:val="center"/>
          </w:tcPr>
          <w:p w14:paraId="7C1869CD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3.04 (0.43)</w:t>
            </w:r>
          </w:p>
        </w:tc>
        <w:tc>
          <w:tcPr>
            <w:tcW w:w="1779" w:type="dxa"/>
            <w:tcBorders>
              <w:bottom w:val="nil"/>
            </w:tcBorders>
            <w:vAlign w:val="center"/>
          </w:tcPr>
          <w:p w14:paraId="4F9FCCD1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2.67 (0.25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08144C5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0.87 (0.08)</w:t>
            </w:r>
          </w:p>
        </w:tc>
        <w:tc>
          <w:tcPr>
            <w:tcW w:w="1779" w:type="dxa"/>
            <w:tcBorders>
              <w:bottom w:val="nil"/>
            </w:tcBorders>
            <w:vAlign w:val="center"/>
          </w:tcPr>
          <w:p w14:paraId="3A38010C" w14:textId="569079B3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1.2</w:t>
            </w:r>
            <w:r>
              <w:rPr>
                <w:rFonts w:eastAsia="Calibri" w:cs="Times New Roman"/>
                <w:color w:val="000000"/>
              </w:rPr>
              <w:t>0</w:t>
            </w:r>
            <w:r w:rsidRPr="00377EEA">
              <w:rPr>
                <w:rFonts w:eastAsia="Calibri" w:cs="Times New Roman"/>
                <w:color w:val="000000"/>
              </w:rPr>
              <w:t xml:space="preserve"> (0.18)</w:t>
            </w:r>
          </w:p>
        </w:tc>
        <w:tc>
          <w:tcPr>
            <w:tcW w:w="1779" w:type="dxa"/>
            <w:tcBorders>
              <w:bottom w:val="nil"/>
            </w:tcBorders>
            <w:vAlign w:val="center"/>
          </w:tcPr>
          <w:p w14:paraId="118D0E24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1.17 (0.28)</w:t>
            </w:r>
          </w:p>
        </w:tc>
      </w:tr>
      <w:tr w:rsidR="00377EEA" w:rsidRPr="00377EEA" w14:paraId="7029F841" w14:textId="77777777" w:rsidTr="00AA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7F1E1AF3" w14:textId="77777777" w:rsidR="00377EEA" w:rsidRPr="00377EEA" w:rsidRDefault="00377EEA" w:rsidP="00AA4047">
            <w:pPr>
              <w:tabs>
                <w:tab w:val="center" w:pos="4680"/>
                <w:tab w:val="right" w:pos="9360"/>
              </w:tabs>
              <w:ind w:left="162"/>
              <w:rPr>
                <w:rFonts w:eastAsia="Calibri" w:cs="Times New Roman"/>
                <w:b w:val="0"/>
              </w:rPr>
            </w:pP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40FCE146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405B2427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386D153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661918DE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6BDBF3EF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377EEA" w:rsidRPr="00377EEA" w14:paraId="1ED2EAA6" w14:textId="77777777" w:rsidTr="00AA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1525CD20" w14:textId="77777777" w:rsidR="00377EEA" w:rsidRPr="00377EEA" w:rsidRDefault="00377EEA" w:rsidP="00AA4047">
            <w:pPr>
              <w:tabs>
                <w:tab w:val="center" w:pos="4680"/>
                <w:tab w:val="right" w:pos="9360"/>
              </w:tabs>
              <w:ind w:left="162"/>
              <w:rPr>
                <w:rFonts w:eastAsia="Calibri" w:cs="Times New Roman"/>
                <w:b w:val="0"/>
              </w:rPr>
            </w:pPr>
            <w:r w:rsidRPr="00377EEA">
              <w:rPr>
                <w:rFonts w:eastAsia="Calibri" w:cs="Times New Roman"/>
                <w:b w:val="0"/>
              </w:rPr>
              <w:t>Liver conditions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663B13AC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1.55 (0.29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036E9F87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1.09 (0.1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5EAC30D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0.46 (0.06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5A49AEBA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0.68 (0.13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57C0E9B7" w14:textId="4F1751EB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0.70 (0.2</w:t>
            </w:r>
            <w:r>
              <w:rPr>
                <w:rFonts w:eastAsia="Calibri" w:cs="Times New Roman"/>
                <w:color w:val="000000"/>
              </w:rPr>
              <w:t>0</w:t>
            </w:r>
            <w:r w:rsidRPr="00377EEA">
              <w:rPr>
                <w:rFonts w:eastAsia="Calibri" w:cs="Times New Roman"/>
                <w:color w:val="000000"/>
              </w:rPr>
              <w:t>)</w:t>
            </w:r>
          </w:p>
        </w:tc>
      </w:tr>
      <w:tr w:rsidR="00377EEA" w:rsidRPr="00377EEA" w14:paraId="1F4EB4D4" w14:textId="77777777" w:rsidTr="00AA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1C809BA1" w14:textId="77777777" w:rsidR="00377EEA" w:rsidRPr="00377EEA" w:rsidRDefault="00377EEA" w:rsidP="00AA4047">
            <w:pPr>
              <w:tabs>
                <w:tab w:val="center" w:pos="4680"/>
                <w:tab w:val="right" w:pos="9360"/>
              </w:tabs>
              <w:ind w:left="162"/>
              <w:rPr>
                <w:rFonts w:eastAsia="Calibri" w:cs="Times New Roman"/>
                <w:b w:val="0"/>
              </w:rPr>
            </w:pP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0CDF213E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670B1260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ECCD853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0393ADC4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537DE1DD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377EEA" w:rsidRPr="00377EEA" w14:paraId="3910F515" w14:textId="77777777" w:rsidTr="00AA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297BDED1" w14:textId="77777777" w:rsidR="00377EEA" w:rsidRPr="00377EEA" w:rsidRDefault="00377EEA" w:rsidP="00AA4047">
            <w:pPr>
              <w:tabs>
                <w:tab w:val="center" w:pos="4680"/>
                <w:tab w:val="right" w:pos="9360"/>
              </w:tabs>
              <w:ind w:left="162"/>
              <w:rPr>
                <w:rFonts w:eastAsia="Calibri" w:cs="Times New Roman"/>
                <w:b w:val="0"/>
              </w:rPr>
            </w:pPr>
            <w:r w:rsidRPr="00377EEA">
              <w:rPr>
                <w:rFonts w:eastAsia="Calibri" w:cs="Times New Roman"/>
                <w:b w:val="0"/>
              </w:rPr>
              <w:t>Respiratory disease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101FBB70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1.34 (0.31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2C66846A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0.90 (0.1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3F2B058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0.60 (0.08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40641801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1.13 (0.23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5AF9B7E7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1.81 (0.47)</w:t>
            </w:r>
          </w:p>
        </w:tc>
      </w:tr>
      <w:tr w:rsidR="00377EEA" w:rsidRPr="00377EEA" w14:paraId="4D23E5F0" w14:textId="77777777" w:rsidTr="00AA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5A96EA23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rPr>
                <w:rFonts w:eastAsia="Calibri" w:cs="Times New Roman"/>
              </w:rPr>
            </w:pP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6AA133CD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454D3FAD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F90A185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2A9144B5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2205A1FB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377EEA" w:rsidRPr="00377EEA" w14:paraId="264EE5BA" w14:textId="77777777" w:rsidTr="00AA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7538F429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rPr>
                <w:rFonts w:eastAsia="Calibri" w:cs="Times New Roman"/>
              </w:rPr>
            </w:pP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24FBD024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6B6CC9AB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781A818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541A8E0A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19C7F000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377EEA" w:rsidRPr="00377EEA" w14:paraId="552AE3CB" w14:textId="77777777" w:rsidTr="00AA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dxa"/>
            <w:gridSpan w:val="2"/>
            <w:tcBorders>
              <w:top w:val="nil"/>
              <w:bottom w:val="nil"/>
            </w:tcBorders>
            <w:vAlign w:val="center"/>
          </w:tcPr>
          <w:p w14:paraId="3BCFCD1D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rPr>
                <w:rFonts w:eastAsia="Calibri" w:cs="Times New Roman"/>
              </w:rPr>
            </w:pPr>
            <w:r w:rsidRPr="00377EEA">
              <w:rPr>
                <w:rFonts w:eastAsia="Calibri" w:cs="Times New Roman"/>
              </w:rPr>
              <w:t>Diagnosed 2+ years ago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2DFCA262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FEE6311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075B585F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5659FC24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377EEA" w:rsidRPr="00377EEA" w14:paraId="6A2C040B" w14:textId="77777777" w:rsidTr="00AA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6971C01B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rPr>
                <w:rFonts w:eastAsia="Calibri" w:cs="Times New Roman"/>
              </w:rPr>
            </w:pP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4BE3B216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7933CD81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35FD40F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1E572994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10E2DC59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377EEA" w:rsidRPr="00377EEA" w14:paraId="6CDBDC43" w14:textId="77777777" w:rsidTr="00AA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vAlign w:val="center"/>
          </w:tcPr>
          <w:p w14:paraId="35A3FF4D" w14:textId="77777777" w:rsidR="00377EEA" w:rsidRPr="00377EEA" w:rsidRDefault="00377EEA" w:rsidP="00AA4047">
            <w:pPr>
              <w:tabs>
                <w:tab w:val="center" w:pos="4680"/>
                <w:tab w:val="right" w:pos="9360"/>
              </w:tabs>
              <w:ind w:left="162"/>
              <w:rPr>
                <w:rFonts w:eastAsia="Calibri" w:cs="Times New Roman"/>
                <w:b w:val="0"/>
              </w:rPr>
            </w:pPr>
            <w:r w:rsidRPr="00377EEA">
              <w:rPr>
                <w:rFonts w:eastAsia="Calibri" w:cs="Times New Roman"/>
                <w:b w:val="0"/>
              </w:rPr>
              <w:t>Arthritis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6F85F6A0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31.57 (1.18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0153472C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29.3 (0.7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2DE1DF3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22.61 (0.47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4E2FF19B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24.06 (0.72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2054B621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24.11 (1.11)</w:t>
            </w:r>
          </w:p>
        </w:tc>
      </w:tr>
      <w:tr w:rsidR="00377EEA" w:rsidRPr="00377EEA" w14:paraId="3973C79F" w14:textId="77777777" w:rsidTr="00AA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vAlign w:val="center"/>
          </w:tcPr>
          <w:p w14:paraId="499DF318" w14:textId="77777777" w:rsidR="00377EEA" w:rsidRPr="00377EEA" w:rsidRDefault="00377EEA" w:rsidP="00AA4047">
            <w:pPr>
              <w:tabs>
                <w:tab w:val="center" w:pos="4680"/>
                <w:tab w:val="right" w:pos="9360"/>
              </w:tabs>
              <w:ind w:left="162"/>
              <w:rPr>
                <w:rFonts w:eastAsia="Calibri" w:cs="Times New Roman"/>
                <w:b w:val="0"/>
              </w:rPr>
            </w:pP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4B83CA31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19F097EA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E00A4E1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39C22068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6762195C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377EEA" w:rsidRPr="00377EEA" w14:paraId="41A4C157" w14:textId="77777777" w:rsidTr="00AA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vAlign w:val="center"/>
          </w:tcPr>
          <w:p w14:paraId="29BDF980" w14:textId="36F7700B" w:rsidR="00377EEA" w:rsidRPr="00377EEA" w:rsidRDefault="00377EEA" w:rsidP="00AA4047">
            <w:pPr>
              <w:tabs>
                <w:tab w:val="center" w:pos="4680"/>
                <w:tab w:val="right" w:pos="9360"/>
              </w:tabs>
              <w:ind w:left="162"/>
              <w:rPr>
                <w:rFonts w:eastAsia="Calibri" w:cs="Times New Roman"/>
                <w:b w:val="0"/>
              </w:rPr>
            </w:pPr>
            <w:proofErr w:type="spellStart"/>
            <w:r w:rsidRPr="00377EEA">
              <w:rPr>
                <w:rFonts w:eastAsia="Calibri" w:cs="Times New Roman"/>
                <w:b w:val="0"/>
              </w:rPr>
              <w:t>Cancer</w:t>
            </w:r>
            <w:r w:rsidR="00E46A1A">
              <w:rPr>
                <w:rFonts w:eastAsia="Calibri" w:cs="Times New Roman"/>
                <w:b w:val="0"/>
                <w:vertAlign w:val="superscript"/>
              </w:rPr>
              <w:t>c</w:t>
            </w:r>
            <w:proofErr w:type="spellEnd"/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78197C10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7.69 (0.72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04B9667B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6.36 (0.4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79D291D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5.73 (0.21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433F32B9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5.31 (0.46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6A89C057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5.49 (0.74)</w:t>
            </w:r>
          </w:p>
        </w:tc>
      </w:tr>
      <w:tr w:rsidR="00377EEA" w:rsidRPr="00377EEA" w14:paraId="74E30251" w14:textId="77777777" w:rsidTr="00AA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vAlign w:val="center"/>
          </w:tcPr>
          <w:p w14:paraId="689A0A7C" w14:textId="77777777" w:rsidR="00377EEA" w:rsidRPr="00377EEA" w:rsidRDefault="00377EEA" w:rsidP="00AA4047">
            <w:pPr>
              <w:tabs>
                <w:tab w:val="center" w:pos="4680"/>
                <w:tab w:val="right" w:pos="9360"/>
              </w:tabs>
              <w:ind w:left="162"/>
              <w:rPr>
                <w:rFonts w:eastAsia="Calibri" w:cs="Times New Roman"/>
                <w:b w:val="0"/>
              </w:rPr>
            </w:pP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789115C1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70FC7DBA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1704913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6BB02528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5F8E65C4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377EEA" w:rsidRPr="00377EEA" w14:paraId="3E309019" w14:textId="77777777" w:rsidTr="00AA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vAlign w:val="center"/>
          </w:tcPr>
          <w:p w14:paraId="43DCCFC4" w14:textId="7AC3A79C" w:rsidR="00377EEA" w:rsidRPr="00377EEA" w:rsidRDefault="00377EEA" w:rsidP="00AA4047">
            <w:pPr>
              <w:tabs>
                <w:tab w:val="center" w:pos="4680"/>
                <w:tab w:val="right" w:pos="9360"/>
              </w:tabs>
              <w:ind w:left="162"/>
              <w:rPr>
                <w:rFonts w:eastAsia="Calibri" w:cs="Times New Roman"/>
                <w:b w:val="0"/>
              </w:rPr>
            </w:pPr>
            <w:r w:rsidRPr="00377EEA">
              <w:rPr>
                <w:rFonts w:eastAsia="Calibri" w:cs="Times New Roman"/>
                <w:b w:val="0"/>
              </w:rPr>
              <w:t>CVD</w:t>
            </w:r>
            <w:r w:rsidR="00E46A1A">
              <w:rPr>
                <w:rFonts w:eastAsia="Calibri" w:cs="Times New Roman"/>
                <w:b w:val="0"/>
                <w:vertAlign w:val="superscript"/>
              </w:rPr>
              <w:t>c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091B733D" w14:textId="4CAE955D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11.04 (0.7</w:t>
            </w:r>
            <w:r>
              <w:rPr>
                <w:rFonts w:eastAsia="Calibri" w:cs="Times New Roman"/>
                <w:color w:val="000000"/>
              </w:rPr>
              <w:t>0</w:t>
            </w:r>
            <w:r w:rsidRPr="00377EEA">
              <w:rPr>
                <w:rFonts w:eastAsia="Calibri" w:cs="Times New Roman"/>
                <w:color w:val="000000"/>
              </w:rPr>
              <w:t>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7D20A740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9.14 (0.4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BD3603" w14:textId="31CEB150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7</w:t>
            </w:r>
            <w:r>
              <w:rPr>
                <w:rFonts w:eastAsia="Calibri" w:cs="Times New Roman"/>
                <w:color w:val="000000"/>
              </w:rPr>
              <w:t>.00</w:t>
            </w:r>
            <w:r w:rsidRPr="00377EEA">
              <w:rPr>
                <w:rFonts w:eastAsia="Calibri" w:cs="Times New Roman"/>
                <w:color w:val="000000"/>
              </w:rPr>
              <w:t xml:space="preserve"> (0.26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3DCE035B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6.47 (0.38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236393FA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7.45 (0.62)</w:t>
            </w:r>
          </w:p>
        </w:tc>
      </w:tr>
      <w:tr w:rsidR="00377EEA" w:rsidRPr="00377EEA" w14:paraId="11CD7D9D" w14:textId="77777777" w:rsidTr="00AA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vAlign w:val="center"/>
          </w:tcPr>
          <w:p w14:paraId="6814E459" w14:textId="77777777" w:rsidR="00377EEA" w:rsidRPr="00377EEA" w:rsidRDefault="00377EEA" w:rsidP="00AA4047">
            <w:pPr>
              <w:tabs>
                <w:tab w:val="center" w:pos="4680"/>
                <w:tab w:val="right" w:pos="9360"/>
              </w:tabs>
              <w:ind w:left="162"/>
              <w:rPr>
                <w:rFonts w:eastAsia="Calibri" w:cs="Times New Roman"/>
                <w:b w:val="0"/>
              </w:rPr>
            </w:pP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04891F4D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1B826ED8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5E30BD6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224A19DD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0FCEF659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377EEA" w:rsidRPr="00377EEA" w14:paraId="14242303" w14:textId="77777777" w:rsidTr="00AA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  <w:vAlign w:val="center"/>
          </w:tcPr>
          <w:p w14:paraId="1358BC3E" w14:textId="77777777" w:rsidR="00377EEA" w:rsidRPr="00377EEA" w:rsidRDefault="00377EEA" w:rsidP="00AA4047">
            <w:pPr>
              <w:tabs>
                <w:tab w:val="center" w:pos="4680"/>
                <w:tab w:val="right" w:pos="9360"/>
              </w:tabs>
              <w:ind w:left="162"/>
              <w:rPr>
                <w:rFonts w:eastAsia="Calibri" w:cs="Times New Roman"/>
                <w:b w:val="0"/>
              </w:rPr>
            </w:pPr>
            <w:r w:rsidRPr="00377EEA">
              <w:rPr>
                <w:rFonts w:eastAsia="Calibri" w:cs="Times New Roman"/>
                <w:b w:val="0"/>
              </w:rPr>
              <w:t>Diabetes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4E3A3F95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15.77 (0.82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2BA625A6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13.08 (0.5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FFF2813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7.23 (0.23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1AB1216B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7.21 (0.33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185BC869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8.59 (0.67)</w:t>
            </w:r>
          </w:p>
        </w:tc>
      </w:tr>
      <w:tr w:rsidR="00377EEA" w:rsidRPr="00377EEA" w14:paraId="620E22EF" w14:textId="77777777" w:rsidTr="00AA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495FECC7" w14:textId="77777777" w:rsidR="00377EEA" w:rsidRPr="00377EEA" w:rsidRDefault="00377EEA" w:rsidP="00AA4047">
            <w:pPr>
              <w:tabs>
                <w:tab w:val="center" w:pos="4680"/>
                <w:tab w:val="right" w:pos="9360"/>
              </w:tabs>
              <w:ind w:left="162"/>
              <w:rPr>
                <w:rFonts w:eastAsia="Calibri" w:cs="Times New Roman"/>
                <w:b w:val="0"/>
              </w:rPr>
            </w:pP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000B5B19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4EB28887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22C7099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6DE85E9E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0682C6B8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377EEA" w:rsidRPr="00377EEA" w14:paraId="4A7C0C68" w14:textId="77777777" w:rsidTr="00AA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535F1D77" w14:textId="77777777" w:rsidR="00377EEA" w:rsidRPr="00377EEA" w:rsidRDefault="00377EEA" w:rsidP="00AA4047">
            <w:pPr>
              <w:tabs>
                <w:tab w:val="center" w:pos="4680"/>
                <w:tab w:val="right" w:pos="9360"/>
              </w:tabs>
              <w:ind w:left="162"/>
              <w:rPr>
                <w:rFonts w:eastAsia="Calibri" w:cs="Times New Roman"/>
                <w:b w:val="0"/>
              </w:rPr>
            </w:pPr>
            <w:r w:rsidRPr="00377EEA">
              <w:rPr>
                <w:rFonts w:eastAsia="Calibri" w:cs="Times New Roman"/>
                <w:b w:val="0"/>
              </w:rPr>
              <w:t>Liver conditions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02FA34A0" w14:textId="60A4E753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4.45 (0.5</w:t>
            </w:r>
            <w:r>
              <w:rPr>
                <w:rFonts w:eastAsia="Calibri" w:cs="Times New Roman"/>
                <w:color w:val="000000"/>
              </w:rPr>
              <w:t>0</w:t>
            </w:r>
            <w:r w:rsidRPr="00377EEA">
              <w:rPr>
                <w:rFonts w:eastAsia="Calibri" w:cs="Times New Roman"/>
                <w:color w:val="000000"/>
              </w:rPr>
              <w:t>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53C1A229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3.75 (0.3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676D60A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2.93 (0.16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57FE11A0" w14:textId="1D61D3F2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3.4</w:t>
            </w:r>
            <w:r>
              <w:rPr>
                <w:rFonts w:eastAsia="Calibri" w:cs="Times New Roman"/>
                <w:color w:val="000000"/>
              </w:rPr>
              <w:t>0</w:t>
            </w:r>
            <w:r w:rsidRPr="00377EEA">
              <w:rPr>
                <w:rFonts w:eastAsia="Calibri" w:cs="Times New Roman"/>
                <w:color w:val="000000"/>
              </w:rPr>
              <w:t xml:space="preserve"> (0.3</w:t>
            </w:r>
            <w:r>
              <w:rPr>
                <w:rFonts w:eastAsia="Calibri" w:cs="Times New Roman"/>
                <w:color w:val="000000"/>
              </w:rPr>
              <w:t>0</w:t>
            </w:r>
            <w:r w:rsidRPr="00377EEA">
              <w:rPr>
                <w:rFonts w:eastAsia="Calibri" w:cs="Times New Roman"/>
                <w:color w:val="000000"/>
              </w:rPr>
              <w:t>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48F718B7" w14:textId="4D0CBFE2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3.1</w:t>
            </w:r>
            <w:r>
              <w:rPr>
                <w:rFonts w:eastAsia="Calibri" w:cs="Times New Roman"/>
                <w:color w:val="000000"/>
              </w:rPr>
              <w:t>0</w:t>
            </w:r>
            <w:r w:rsidRPr="00377EEA">
              <w:rPr>
                <w:rFonts w:eastAsia="Calibri" w:cs="Times New Roman"/>
                <w:color w:val="000000"/>
              </w:rPr>
              <w:t xml:space="preserve"> (0.44)</w:t>
            </w:r>
          </w:p>
        </w:tc>
      </w:tr>
      <w:tr w:rsidR="00377EEA" w:rsidRPr="00377EEA" w14:paraId="241A55AE" w14:textId="77777777" w:rsidTr="00AA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13F4C927" w14:textId="77777777" w:rsidR="00377EEA" w:rsidRPr="00377EEA" w:rsidRDefault="00377EEA" w:rsidP="00AA4047">
            <w:pPr>
              <w:tabs>
                <w:tab w:val="center" w:pos="4680"/>
                <w:tab w:val="right" w:pos="9360"/>
              </w:tabs>
              <w:ind w:left="162"/>
              <w:rPr>
                <w:rFonts w:eastAsia="Calibri" w:cs="Times New Roman"/>
                <w:b w:val="0"/>
              </w:rPr>
            </w:pP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30D588B4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0AEA2953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4401703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39BFC155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0C689B4B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377EEA" w:rsidRPr="00377EEA" w14:paraId="537EB941" w14:textId="77777777" w:rsidTr="00AA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2155A7FD" w14:textId="77777777" w:rsidR="00377EEA" w:rsidRPr="00377EEA" w:rsidRDefault="00377EEA" w:rsidP="00AA4047">
            <w:pPr>
              <w:tabs>
                <w:tab w:val="center" w:pos="4680"/>
                <w:tab w:val="right" w:pos="9360"/>
              </w:tabs>
              <w:ind w:left="162"/>
              <w:rPr>
                <w:rFonts w:eastAsia="Calibri" w:cs="Times New Roman"/>
                <w:b w:val="0"/>
              </w:rPr>
            </w:pPr>
            <w:r w:rsidRPr="00377EEA">
              <w:rPr>
                <w:rFonts w:eastAsia="Calibri" w:cs="Times New Roman"/>
                <w:b w:val="0"/>
              </w:rPr>
              <w:t>Respiratory disease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6E1A5C17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9.99 (0.69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044BCDA1" w14:textId="314B537D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8.6</w:t>
            </w:r>
            <w:r>
              <w:rPr>
                <w:rFonts w:eastAsia="Calibri" w:cs="Times New Roman"/>
                <w:color w:val="000000"/>
              </w:rPr>
              <w:t>0</w:t>
            </w:r>
            <w:r w:rsidRPr="00377EEA">
              <w:rPr>
                <w:rFonts w:eastAsia="Calibri" w:cs="Times New Roman"/>
                <w:color w:val="000000"/>
              </w:rPr>
              <w:t xml:space="preserve"> (0.4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B1C42EC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5.79 (0.25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364042BC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8.83 (0.48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5A4CE875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377EEA">
              <w:rPr>
                <w:rFonts w:eastAsia="Calibri" w:cs="Times New Roman"/>
                <w:color w:val="000000"/>
              </w:rPr>
              <w:t>9.85 (0.79)</w:t>
            </w:r>
          </w:p>
        </w:tc>
      </w:tr>
      <w:tr w:rsidR="00377EEA" w:rsidRPr="00377EEA" w14:paraId="6A610A86" w14:textId="77777777" w:rsidTr="00AA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single" w:sz="4" w:space="0" w:color="auto"/>
            </w:tcBorders>
          </w:tcPr>
          <w:p w14:paraId="3F95C9E8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rPr>
                <w:rFonts w:eastAsia="Calibri" w:cs="Times New Roman"/>
              </w:rPr>
            </w:pP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</w:tcPr>
          <w:p w14:paraId="706F9435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  <w:vAlign w:val="center"/>
          </w:tcPr>
          <w:p w14:paraId="0395A7AC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F4E330D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14:paraId="16092ABB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14:paraId="78B8F377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377EEA" w:rsidRPr="00377EEA" w14:paraId="79D7A317" w14:textId="77777777" w:rsidTr="00AA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7DD9EE8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rPr>
                <w:rFonts w:eastAsia="Calibri" w:cs="Times New Roman"/>
              </w:rPr>
            </w:pPr>
            <w:r w:rsidRPr="00377EEA">
              <w:rPr>
                <w:rFonts w:eastAsia="Calibri" w:cs="Times New Roman"/>
              </w:rPr>
              <w:t>N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5F728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377EEA">
              <w:rPr>
                <w:rFonts w:eastAsia="Calibri" w:cs="Times New Roman"/>
              </w:rPr>
              <w:t>2,515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7A14E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377EEA">
              <w:rPr>
                <w:rFonts w:eastAsia="Calibri" w:cs="Times New Roman"/>
              </w:rPr>
              <w:t>5,91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41D35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377EEA">
              <w:rPr>
                <w:rFonts w:eastAsia="Calibri" w:cs="Times New Roman"/>
              </w:rPr>
              <w:t>20,449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13500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377EEA">
              <w:rPr>
                <w:rFonts w:eastAsia="Calibri" w:cs="Times New Roman"/>
              </w:rPr>
              <w:t>5,493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B0410" w14:textId="77777777" w:rsidR="00377EEA" w:rsidRPr="00377EEA" w:rsidRDefault="00377EEA" w:rsidP="00377EEA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377EEA">
              <w:rPr>
                <w:rFonts w:eastAsia="Calibri" w:cs="Times New Roman"/>
              </w:rPr>
              <w:t>2,444</w:t>
            </w:r>
          </w:p>
        </w:tc>
      </w:tr>
    </w:tbl>
    <w:p w14:paraId="533BA284" w14:textId="5738F83C" w:rsidR="00377EEA" w:rsidRDefault="00377EEA" w:rsidP="00AA4047">
      <w:pPr>
        <w:spacing w:after="0" w:line="240" w:lineRule="auto"/>
        <w:ind w:left="-900" w:right="-270"/>
        <w:rPr>
          <w:rFonts w:ascii="Times New Roman" w:eastAsia="Calibri" w:hAnsi="Times New Roman" w:cs="Times New Roman"/>
          <w:sz w:val="20"/>
        </w:rPr>
      </w:pPr>
      <w:r>
        <w:rPr>
          <w:rFonts w:ascii="Times New Roman" w:eastAsia="Calibri" w:hAnsi="Times New Roman" w:cs="Times New Roman"/>
          <w:sz w:val="20"/>
        </w:rPr>
        <w:t>a. Columns do not add to 100% since some individuals have been diagnosed with multiple conditions.</w:t>
      </w:r>
    </w:p>
    <w:p w14:paraId="60989BEB" w14:textId="45691403" w:rsidR="00377EEA" w:rsidRPr="00377EEA" w:rsidRDefault="00377EEA" w:rsidP="00AA4047">
      <w:pPr>
        <w:spacing w:after="0" w:line="240" w:lineRule="auto"/>
        <w:ind w:left="-900" w:right="-270"/>
        <w:rPr>
          <w:rFonts w:ascii="Times New Roman" w:eastAsia="Calibri" w:hAnsi="Times New Roman" w:cs="Times New Roman"/>
          <w:sz w:val="20"/>
        </w:rPr>
      </w:pPr>
      <w:r>
        <w:rPr>
          <w:rFonts w:ascii="Times New Roman" w:eastAsia="Calibri" w:hAnsi="Times New Roman" w:cs="Times New Roman"/>
          <w:sz w:val="20"/>
        </w:rPr>
        <w:t>b</w:t>
      </w:r>
      <w:r w:rsidRPr="00377EEA">
        <w:rPr>
          <w:rFonts w:ascii="Times New Roman" w:eastAsia="Calibri" w:hAnsi="Times New Roman" w:cs="Times New Roman"/>
          <w:sz w:val="20"/>
        </w:rPr>
        <w:t>. None of the included conditions diagnosed prior to study.</w:t>
      </w:r>
    </w:p>
    <w:p w14:paraId="1A2FCDC4" w14:textId="22E01D84" w:rsidR="00AA4047" w:rsidRDefault="00377EEA" w:rsidP="006817D0">
      <w:pPr>
        <w:spacing w:after="0" w:line="240" w:lineRule="auto"/>
        <w:ind w:left="-900" w:right="-270"/>
        <w:rPr>
          <w:rFonts w:ascii="Times New Roman" w:hAnsi="Times New Roman" w:cs="Times New Roman"/>
          <w:b/>
          <w:sz w:val="20"/>
        </w:rPr>
      </w:pPr>
      <w:r>
        <w:rPr>
          <w:rFonts w:ascii="Times New Roman" w:eastAsia="Calibri" w:hAnsi="Times New Roman" w:cs="Times New Roman"/>
          <w:sz w:val="20"/>
        </w:rPr>
        <w:t>c</w:t>
      </w:r>
      <w:r w:rsidRPr="00377EEA">
        <w:rPr>
          <w:rFonts w:ascii="Times New Roman" w:eastAsia="Calibri" w:hAnsi="Times New Roman" w:cs="Times New Roman"/>
          <w:sz w:val="20"/>
        </w:rPr>
        <w:t xml:space="preserve">. </w:t>
      </w:r>
      <w:r w:rsidRPr="00377EEA">
        <w:rPr>
          <w:rFonts w:ascii="Times New Roman" w:eastAsia="Calibri" w:hAnsi="Times New Roman" w:cs="Times New Roman"/>
          <w:color w:val="222222"/>
          <w:sz w:val="20"/>
          <w:szCs w:val="24"/>
          <w:shd w:val="clear" w:color="auto" w:fill="FFFFFF"/>
        </w:rPr>
        <w:t xml:space="preserve">Cancer includes all cancers except non-melanoma skin cancers. CVD includes congestive heart failure, coronary heart disease, angina or angina pectoris, and stroke. Respiratory disease includes emphysema and chronic </w:t>
      </w:r>
      <w:r w:rsidR="006817D0">
        <w:rPr>
          <w:rFonts w:ascii="Times New Roman" w:eastAsia="Calibri" w:hAnsi="Times New Roman" w:cs="Times New Roman"/>
          <w:color w:val="222222"/>
          <w:sz w:val="20"/>
          <w:szCs w:val="24"/>
          <w:shd w:val="clear" w:color="auto" w:fill="FFFFFF"/>
        </w:rPr>
        <w:t>bronchitis.</w:t>
      </w:r>
    </w:p>
    <w:sectPr w:rsidR="00AA4047" w:rsidSect="00AA40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90" w:right="630" w:bottom="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55E95B" w14:textId="77777777" w:rsidR="003E6B85" w:rsidRDefault="003E6B85" w:rsidP="00352D6A">
      <w:pPr>
        <w:spacing w:after="0" w:line="240" w:lineRule="auto"/>
      </w:pPr>
      <w:r>
        <w:separator/>
      </w:r>
    </w:p>
  </w:endnote>
  <w:endnote w:type="continuationSeparator" w:id="0">
    <w:p w14:paraId="7FA92F89" w14:textId="77777777" w:rsidR="003E6B85" w:rsidRDefault="003E6B85" w:rsidP="00352D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2B65B5" w14:textId="77777777" w:rsidR="00630393" w:rsidRDefault="0063039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6A9915" w14:textId="77777777" w:rsidR="00630393" w:rsidRPr="00BE1EB1" w:rsidRDefault="00630393">
    <w:pPr>
      <w:pStyle w:val="Footer"/>
      <w:rPr>
        <w:sz w:val="2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153AB1" w14:textId="77777777" w:rsidR="00630393" w:rsidRDefault="006303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FDF65C" w14:textId="77777777" w:rsidR="003E6B85" w:rsidRDefault="003E6B85" w:rsidP="00352D6A">
      <w:pPr>
        <w:spacing w:after="0" w:line="240" w:lineRule="auto"/>
      </w:pPr>
      <w:r>
        <w:separator/>
      </w:r>
    </w:p>
  </w:footnote>
  <w:footnote w:type="continuationSeparator" w:id="0">
    <w:p w14:paraId="7B0E839D" w14:textId="77777777" w:rsidR="003E6B85" w:rsidRDefault="003E6B85" w:rsidP="00352D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5DD370" w14:textId="77777777" w:rsidR="00630393" w:rsidRDefault="0063039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4B3BBB" w14:textId="77777777" w:rsidR="00630393" w:rsidRPr="00BE1EB1" w:rsidRDefault="00630393" w:rsidP="007C2ACB">
    <w:pPr>
      <w:pStyle w:val="Header"/>
      <w:ind w:left="-540"/>
      <w:rPr>
        <w:sz w:val="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78BEE9" w14:textId="77777777" w:rsidR="00630393" w:rsidRDefault="006303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E8A"/>
    <w:rsid w:val="000047E1"/>
    <w:rsid w:val="00027909"/>
    <w:rsid w:val="00036774"/>
    <w:rsid w:val="00040502"/>
    <w:rsid w:val="0005091B"/>
    <w:rsid w:val="00056A19"/>
    <w:rsid w:val="00057914"/>
    <w:rsid w:val="00076AE2"/>
    <w:rsid w:val="00077A9B"/>
    <w:rsid w:val="000840EB"/>
    <w:rsid w:val="00085CAC"/>
    <w:rsid w:val="00090907"/>
    <w:rsid w:val="000B5017"/>
    <w:rsid w:val="000B6F48"/>
    <w:rsid w:val="000C277E"/>
    <w:rsid w:val="000D0493"/>
    <w:rsid w:val="000D2419"/>
    <w:rsid w:val="000D78C7"/>
    <w:rsid w:val="000F2A47"/>
    <w:rsid w:val="000F422D"/>
    <w:rsid w:val="000F42DD"/>
    <w:rsid w:val="000F71F5"/>
    <w:rsid w:val="000F74CF"/>
    <w:rsid w:val="00101A08"/>
    <w:rsid w:val="001052EC"/>
    <w:rsid w:val="001059B6"/>
    <w:rsid w:val="0012111C"/>
    <w:rsid w:val="00130483"/>
    <w:rsid w:val="00141B2C"/>
    <w:rsid w:val="00152AD2"/>
    <w:rsid w:val="00154B78"/>
    <w:rsid w:val="00156839"/>
    <w:rsid w:val="00165EA2"/>
    <w:rsid w:val="00166692"/>
    <w:rsid w:val="00173D60"/>
    <w:rsid w:val="00176EC6"/>
    <w:rsid w:val="00186666"/>
    <w:rsid w:val="001868C7"/>
    <w:rsid w:val="0019139D"/>
    <w:rsid w:val="00192FAC"/>
    <w:rsid w:val="00193808"/>
    <w:rsid w:val="001977A6"/>
    <w:rsid w:val="00197F42"/>
    <w:rsid w:val="001A3B52"/>
    <w:rsid w:val="001B2FBD"/>
    <w:rsid w:val="001B639B"/>
    <w:rsid w:val="001C51B6"/>
    <w:rsid w:val="001C6557"/>
    <w:rsid w:val="001D43E6"/>
    <w:rsid w:val="001E28F1"/>
    <w:rsid w:val="001F23D1"/>
    <w:rsid w:val="001F2838"/>
    <w:rsid w:val="001F3598"/>
    <w:rsid w:val="001F650E"/>
    <w:rsid w:val="001F7139"/>
    <w:rsid w:val="00202BE0"/>
    <w:rsid w:val="00205502"/>
    <w:rsid w:val="0020713D"/>
    <w:rsid w:val="00211A04"/>
    <w:rsid w:val="00212791"/>
    <w:rsid w:val="00215799"/>
    <w:rsid w:val="00216130"/>
    <w:rsid w:val="00222152"/>
    <w:rsid w:val="00230753"/>
    <w:rsid w:val="002320BA"/>
    <w:rsid w:val="0023393F"/>
    <w:rsid w:val="002350E2"/>
    <w:rsid w:val="002372B9"/>
    <w:rsid w:val="00240FAB"/>
    <w:rsid w:val="00241654"/>
    <w:rsid w:val="002429E2"/>
    <w:rsid w:val="002462F5"/>
    <w:rsid w:val="002607FA"/>
    <w:rsid w:val="00261DC9"/>
    <w:rsid w:val="00264BD1"/>
    <w:rsid w:val="0026746E"/>
    <w:rsid w:val="00273DEE"/>
    <w:rsid w:val="00295A70"/>
    <w:rsid w:val="002A5FC3"/>
    <w:rsid w:val="002C41F6"/>
    <w:rsid w:val="002D009F"/>
    <w:rsid w:val="002F1282"/>
    <w:rsid w:val="002F1CD4"/>
    <w:rsid w:val="002F4D99"/>
    <w:rsid w:val="00304698"/>
    <w:rsid w:val="00306DD1"/>
    <w:rsid w:val="0030733D"/>
    <w:rsid w:val="00314346"/>
    <w:rsid w:val="00327342"/>
    <w:rsid w:val="00327DF3"/>
    <w:rsid w:val="0033127F"/>
    <w:rsid w:val="00343233"/>
    <w:rsid w:val="00347DBC"/>
    <w:rsid w:val="00352D6A"/>
    <w:rsid w:val="00355F49"/>
    <w:rsid w:val="00361787"/>
    <w:rsid w:val="003730A5"/>
    <w:rsid w:val="00377EEA"/>
    <w:rsid w:val="00381150"/>
    <w:rsid w:val="00384A2A"/>
    <w:rsid w:val="0039089D"/>
    <w:rsid w:val="00391D29"/>
    <w:rsid w:val="003A38A6"/>
    <w:rsid w:val="003A66AF"/>
    <w:rsid w:val="003A7A1B"/>
    <w:rsid w:val="003B1664"/>
    <w:rsid w:val="003B7753"/>
    <w:rsid w:val="003C44F6"/>
    <w:rsid w:val="003D5B94"/>
    <w:rsid w:val="003E018D"/>
    <w:rsid w:val="003E1642"/>
    <w:rsid w:val="003E3218"/>
    <w:rsid w:val="003E6B85"/>
    <w:rsid w:val="003F0BDC"/>
    <w:rsid w:val="003F0D4A"/>
    <w:rsid w:val="003F295D"/>
    <w:rsid w:val="003F4283"/>
    <w:rsid w:val="003F767B"/>
    <w:rsid w:val="003F7F16"/>
    <w:rsid w:val="00400210"/>
    <w:rsid w:val="004047BC"/>
    <w:rsid w:val="0040704E"/>
    <w:rsid w:val="00411ACE"/>
    <w:rsid w:val="00415583"/>
    <w:rsid w:val="0041581D"/>
    <w:rsid w:val="00420AE8"/>
    <w:rsid w:val="00423409"/>
    <w:rsid w:val="0043247D"/>
    <w:rsid w:val="00437241"/>
    <w:rsid w:val="00461CDD"/>
    <w:rsid w:val="004816BA"/>
    <w:rsid w:val="00492EFA"/>
    <w:rsid w:val="00494A9C"/>
    <w:rsid w:val="004975B0"/>
    <w:rsid w:val="004A036B"/>
    <w:rsid w:val="004A5410"/>
    <w:rsid w:val="004B2E8C"/>
    <w:rsid w:val="004C143D"/>
    <w:rsid w:val="004D07F4"/>
    <w:rsid w:val="004D2270"/>
    <w:rsid w:val="004D2538"/>
    <w:rsid w:val="004D7027"/>
    <w:rsid w:val="004E18D1"/>
    <w:rsid w:val="004E5FE9"/>
    <w:rsid w:val="00500C2B"/>
    <w:rsid w:val="00517292"/>
    <w:rsid w:val="005266EB"/>
    <w:rsid w:val="00534E1C"/>
    <w:rsid w:val="005402E2"/>
    <w:rsid w:val="00545D4A"/>
    <w:rsid w:val="00567946"/>
    <w:rsid w:val="00572096"/>
    <w:rsid w:val="00581E50"/>
    <w:rsid w:val="005A1842"/>
    <w:rsid w:val="005A3B7D"/>
    <w:rsid w:val="005A7FF1"/>
    <w:rsid w:val="005B12DE"/>
    <w:rsid w:val="005B3CCB"/>
    <w:rsid w:val="005C058C"/>
    <w:rsid w:val="005C5CD2"/>
    <w:rsid w:val="005D307F"/>
    <w:rsid w:val="005D5B13"/>
    <w:rsid w:val="005D5E1F"/>
    <w:rsid w:val="005D6A06"/>
    <w:rsid w:val="005F3340"/>
    <w:rsid w:val="005F5FEA"/>
    <w:rsid w:val="00603505"/>
    <w:rsid w:val="00606AEA"/>
    <w:rsid w:val="006222C6"/>
    <w:rsid w:val="00625BDE"/>
    <w:rsid w:val="00630393"/>
    <w:rsid w:val="006356BF"/>
    <w:rsid w:val="006371E9"/>
    <w:rsid w:val="00651D0E"/>
    <w:rsid w:val="00655F3A"/>
    <w:rsid w:val="00660215"/>
    <w:rsid w:val="006671ED"/>
    <w:rsid w:val="0067291F"/>
    <w:rsid w:val="006817D0"/>
    <w:rsid w:val="00683F42"/>
    <w:rsid w:val="00684E24"/>
    <w:rsid w:val="006902C6"/>
    <w:rsid w:val="006A0AB8"/>
    <w:rsid w:val="006A51E5"/>
    <w:rsid w:val="006B0B97"/>
    <w:rsid w:val="006B4B2A"/>
    <w:rsid w:val="006B6591"/>
    <w:rsid w:val="006C2CE6"/>
    <w:rsid w:val="006C5F14"/>
    <w:rsid w:val="006D1451"/>
    <w:rsid w:val="006D20ED"/>
    <w:rsid w:val="006D2CD3"/>
    <w:rsid w:val="006D307C"/>
    <w:rsid w:val="006D77B8"/>
    <w:rsid w:val="006E0286"/>
    <w:rsid w:val="006E2684"/>
    <w:rsid w:val="006F68DB"/>
    <w:rsid w:val="007011AC"/>
    <w:rsid w:val="00705801"/>
    <w:rsid w:val="007116E1"/>
    <w:rsid w:val="0071468C"/>
    <w:rsid w:val="00721CA5"/>
    <w:rsid w:val="0073009F"/>
    <w:rsid w:val="00733917"/>
    <w:rsid w:val="00737C49"/>
    <w:rsid w:val="0076205F"/>
    <w:rsid w:val="00780782"/>
    <w:rsid w:val="0078701C"/>
    <w:rsid w:val="00793FED"/>
    <w:rsid w:val="00794668"/>
    <w:rsid w:val="007A203F"/>
    <w:rsid w:val="007A2DB9"/>
    <w:rsid w:val="007A414D"/>
    <w:rsid w:val="007B4AC0"/>
    <w:rsid w:val="007B660D"/>
    <w:rsid w:val="007C2ACB"/>
    <w:rsid w:val="007D5CD4"/>
    <w:rsid w:val="007D67AF"/>
    <w:rsid w:val="007E38C9"/>
    <w:rsid w:val="007E5686"/>
    <w:rsid w:val="007F197F"/>
    <w:rsid w:val="007F3ECA"/>
    <w:rsid w:val="00801181"/>
    <w:rsid w:val="00802BB1"/>
    <w:rsid w:val="00810666"/>
    <w:rsid w:val="0081326B"/>
    <w:rsid w:val="008166FB"/>
    <w:rsid w:val="00821359"/>
    <w:rsid w:val="00821E57"/>
    <w:rsid w:val="0082496E"/>
    <w:rsid w:val="008263BF"/>
    <w:rsid w:val="00830645"/>
    <w:rsid w:val="00832FB7"/>
    <w:rsid w:val="0083476C"/>
    <w:rsid w:val="00837924"/>
    <w:rsid w:val="00840A0E"/>
    <w:rsid w:val="00844056"/>
    <w:rsid w:val="00851AA6"/>
    <w:rsid w:val="00853A83"/>
    <w:rsid w:val="008652BA"/>
    <w:rsid w:val="0087252C"/>
    <w:rsid w:val="00874EF4"/>
    <w:rsid w:val="00882F79"/>
    <w:rsid w:val="008841F2"/>
    <w:rsid w:val="00885EDF"/>
    <w:rsid w:val="00893FD4"/>
    <w:rsid w:val="008D04E0"/>
    <w:rsid w:val="008D5D7A"/>
    <w:rsid w:val="008E1C8C"/>
    <w:rsid w:val="008E2DD9"/>
    <w:rsid w:val="008E4208"/>
    <w:rsid w:val="00915DC9"/>
    <w:rsid w:val="009271AA"/>
    <w:rsid w:val="0092745B"/>
    <w:rsid w:val="00932AE4"/>
    <w:rsid w:val="00933C57"/>
    <w:rsid w:val="00943BAF"/>
    <w:rsid w:val="009470F4"/>
    <w:rsid w:val="00953D1B"/>
    <w:rsid w:val="009632C5"/>
    <w:rsid w:val="00966FA6"/>
    <w:rsid w:val="00967BE2"/>
    <w:rsid w:val="009704B4"/>
    <w:rsid w:val="00970655"/>
    <w:rsid w:val="00974BB4"/>
    <w:rsid w:val="00983C2A"/>
    <w:rsid w:val="00991CF3"/>
    <w:rsid w:val="0099593E"/>
    <w:rsid w:val="009B2291"/>
    <w:rsid w:val="009C6FF8"/>
    <w:rsid w:val="009D1C44"/>
    <w:rsid w:val="009D2EBD"/>
    <w:rsid w:val="009E46D1"/>
    <w:rsid w:val="009E7AFD"/>
    <w:rsid w:val="009F08C5"/>
    <w:rsid w:val="00A22C79"/>
    <w:rsid w:val="00A301A8"/>
    <w:rsid w:val="00A30C94"/>
    <w:rsid w:val="00A40B84"/>
    <w:rsid w:val="00A43491"/>
    <w:rsid w:val="00A509AF"/>
    <w:rsid w:val="00A519E0"/>
    <w:rsid w:val="00A530DC"/>
    <w:rsid w:val="00A640CF"/>
    <w:rsid w:val="00A669B1"/>
    <w:rsid w:val="00A71357"/>
    <w:rsid w:val="00A72436"/>
    <w:rsid w:val="00A72B85"/>
    <w:rsid w:val="00AA4047"/>
    <w:rsid w:val="00AA4071"/>
    <w:rsid w:val="00AA426A"/>
    <w:rsid w:val="00AB4D3E"/>
    <w:rsid w:val="00AB5AC0"/>
    <w:rsid w:val="00AC3695"/>
    <w:rsid w:val="00AC64D6"/>
    <w:rsid w:val="00AD0852"/>
    <w:rsid w:val="00AD3373"/>
    <w:rsid w:val="00AE209E"/>
    <w:rsid w:val="00B018C5"/>
    <w:rsid w:val="00B05701"/>
    <w:rsid w:val="00B07084"/>
    <w:rsid w:val="00B076FD"/>
    <w:rsid w:val="00B21029"/>
    <w:rsid w:val="00B35A55"/>
    <w:rsid w:val="00B44D06"/>
    <w:rsid w:val="00B4705A"/>
    <w:rsid w:val="00B524BE"/>
    <w:rsid w:val="00B56513"/>
    <w:rsid w:val="00B659FB"/>
    <w:rsid w:val="00B67B4E"/>
    <w:rsid w:val="00B67D2C"/>
    <w:rsid w:val="00B80B5A"/>
    <w:rsid w:val="00B87E8A"/>
    <w:rsid w:val="00B90B2B"/>
    <w:rsid w:val="00BA3280"/>
    <w:rsid w:val="00BB1F83"/>
    <w:rsid w:val="00BB33A7"/>
    <w:rsid w:val="00BC1169"/>
    <w:rsid w:val="00BC2364"/>
    <w:rsid w:val="00BC5048"/>
    <w:rsid w:val="00BC6777"/>
    <w:rsid w:val="00BD4E6C"/>
    <w:rsid w:val="00BD7503"/>
    <w:rsid w:val="00BD7F41"/>
    <w:rsid w:val="00BE1EB1"/>
    <w:rsid w:val="00BE4D54"/>
    <w:rsid w:val="00BF0198"/>
    <w:rsid w:val="00BF05E4"/>
    <w:rsid w:val="00BF099F"/>
    <w:rsid w:val="00C04E3D"/>
    <w:rsid w:val="00C11588"/>
    <w:rsid w:val="00C170E9"/>
    <w:rsid w:val="00C279CC"/>
    <w:rsid w:val="00C40F82"/>
    <w:rsid w:val="00C429E5"/>
    <w:rsid w:val="00C63953"/>
    <w:rsid w:val="00C71761"/>
    <w:rsid w:val="00C828A2"/>
    <w:rsid w:val="00C95A93"/>
    <w:rsid w:val="00CA36B1"/>
    <w:rsid w:val="00CB54A5"/>
    <w:rsid w:val="00CC685F"/>
    <w:rsid w:val="00CD684A"/>
    <w:rsid w:val="00CD7807"/>
    <w:rsid w:val="00CD7FFD"/>
    <w:rsid w:val="00CE6ECE"/>
    <w:rsid w:val="00CF4441"/>
    <w:rsid w:val="00D02BFD"/>
    <w:rsid w:val="00D1102E"/>
    <w:rsid w:val="00D256EB"/>
    <w:rsid w:val="00D305DB"/>
    <w:rsid w:val="00D3178A"/>
    <w:rsid w:val="00D32907"/>
    <w:rsid w:val="00D37522"/>
    <w:rsid w:val="00D50225"/>
    <w:rsid w:val="00D515E8"/>
    <w:rsid w:val="00D52E59"/>
    <w:rsid w:val="00D53A87"/>
    <w:rsid w:val="00D55C4B"/>
    <w:rsid w:val="00D55FD9"/>
    <w:rsid w:val="00D575FA"/>
    <w:rsid w:val="00D61AE5"/>
    <w:rsid w:val="00D626C9"/>
    <w:rsid w:val="00D648ED"/>
    <w:rsid w:val="00D6659B"/>
    <w:rsid w:val="00D71DEC"/>
    <w:rsid w:val="00D7765B"/>
    <w:rsid w:val="00D80232"/>
    <w:rsid w:val="00D805F0"/>
    <w:rsid w:val="00D868B6"/>
    <w:rsid w:val="00D9158F"/>
    <w:rsid w:val="00D91E1F"/>
    <w:rsid w:val="00D93A6B"/>
    <w:rsid w:val="00D93BCF"/>
    <w:rsid w:val="00D967AD"/>
    <w:rsid w:val="00DA4FA2"/>
    <w:rsid w:val="00DB133A"/>
    <w:rsid w:val="00DB3B45"/>
    <w:rsid w:val="00DD57BD"/>
    <w:rsid w:val="00DD67ED"/>
    <w:rsid w:val="00DE41EA"/>
    <w:rsid w:val="00E04CDE"/>
    <w:rsid w:val="00E23D51"/>
    <w:rsid w:val="00E36D47"/>
    <w:rsid w:val="00E46A1A"/>
    <w:rsid w:val="00E530A4"/>
    <w:rsid w:val="00E57357"/>
    <w:rsid w:val="00E61CAE"/>
    <w:rsid w:val="00E61F44"/>
    <w:rsid w:val="00E649D3"/>
    <w:rsid w:val="00E70B35"/>
    <w:rsid w:val="00E725EA"/>
    <w:rsid w:val="00E83978"/>
    <w:rsid w:val="00E85833"/>
    <w:rsid w:val="00E869D1"/>
    <w:rsid w:val="00E96709"/>
    <w:rsid w:val="00EA0677"/>
    <w:rsid w:val="00EB1CD7"/>
    <w:rsid w:val="00EB291B"/>
    <w:rsid w:val="00EB659E"/>
    <w:rsid w:val="00EC19E2"/>
    <w:rsid w:val="00EC5B94"/>
    <w:rsid w:val="00ED2787"/>
    <w:rsid w:val="00EE2138"/>
    <w:rsid w:val="00EE6D87"/>
    <w:rsid w:val="00EF12F6"/>
    <w:rsid w:val="00EF38AC"/>
    <w:rsid w:val="00EF6EA9"/>
    <w:rsid w:val="00F07068"/>
    <w:rsid w:val="00F077D1"/>
    <w:rsid w:val="00F15A57"/>
    <w:rsid w:val="00F20AA6"/>
    <w:rsid w:val="00F33EC6"/>
    <w:rsid w:val="00F34F10"/>
    <w:rsid w:val="00F37D19"/>
    <w:rsid w:val="00F47BE4"/>
    <w:rsid w:val="00F5191B"/>
    <w:rsid w:val="00F55CAC"/>
    <w:rsid w:val="00F62292"/>
    <w:rsid w:val="00F622D1"/>
    <w:rsid w:val="00F65B2D"/>
    <w:rsid w:val="00F751F0"/>
    <w:rsid w:val="00F84D33"/>
    <w:rsid w:val="00F866DF"/>
    <w:rsid w:val="00FA14B1"/>
    <w:rsid w:val="00FA2225"/>
    <w:rsid w:val="00FA51F3"/>
    <w:rsid w:val="00FA5F04"/>
    <w:rsid w:val="00FA6BC9"/>
    <w:rsid w:val="00FA755B"/>
    <w:rsid w:val="00FB46C2"/>
    <w:rsid w:val="00FC1DF8"/>
    <w:rsid w:val="00FD7038"/>
    <w:rsid w:val="00FF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58F9BC"/>
  <w15:docId w15:val="{5CF33627-0FBF-4006-B003-499C8609B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4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FA14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FA14B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52D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D6A"/>
  </w:style>
  <w:style w:type="paragraph" w:styleId="Footer">
    <w:name w:val="footer"/>
    <w:basedOn w:val="Normal"/>
    <w:link w:val="FooterChar"/>
    <w:uiPriority w:val="99"/>
    <w:unhideWhenUsed/>
    <w:rsid w:val="00352D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D6A"/>
  </w:style>
  <w:style w:type="character" w:styleId="CommentReference">
    <w:name w:val="annotation reference"/>
    <w:basedOn w:val="DefaultParagraphFont"/>
    <w:uiPriority w:val="99"/>
    <w:semiHidden/>
    <w:unhideWhenUsed/>
    <w:rsid w:val="00352D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D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D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D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D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D6A"/>
    <w:rPr>
      <w:rFonts w:ascii="Segoe UI" w:hAnsi="Segoe UI" w:cs="Segoe UI"/>
      <w:sz w:val="18"/>
      <w:szCs w:val="18"/>
    </w:rPr>
  </w:style>
  <w:style w:type="table" w:customStyle="1" w:styleId="PlainTable41">
    <w:name w:val="Plain Table 41"/>
    <w:basedOn w:val="TableNormal"/>
    <w:next w:val="PlainTable42"/>
    <w:uiPriority w:val="44"/>
    <w:rsid w:val="00D93A6B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uiPriority w:val="44"/>
    <w:rsid w:val="00D93A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1">
    <w:name w:val="Plain Table 421"/>
    <w:basedOn w:val="TableNormal"/>
    <w:next w:val="PlainTable42"/>
    <w:uiPriority w:val="44"/>
    <w:rsid w:val="00D93A6B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Grid">
    <w:name w:val="Table Grid"/>
    <w:basedOn w:val="TableNormal"/>
    <w:uiPriority w:val="39"/>
    <w:rsid w:val="00D93A6B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6DD1"/>
    <w:pPr>
      <w:spacing w:after="0" w:line="240" w:lineRule="auto"/>
    </w:pPr>
  </w:style>
  <w:style w:type="table" w:customStyle="1" w:styleId="PlainTable43">
    <w:name w:val="Plain Table 43"/>
    <w:basedOn w:val="TableNormal"/>
    <w:uiPriority w:val="44"/>
    <w:rsid w:val="00B56513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264BD1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4">
    <w:name w:val="Plain Table 44"/>
    <w:basedOn w:val="TableNormal"/>
    <w:next w:val="PlainTable4"/>
    <w:uiPriority w:val="44"/>
    <w:rsid w:val="00377EEA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377E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80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C3CAA8-4516-4507-AAAA-9CBFE5414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m Preston</dc:creator>
  <cp:lastModifiedBy>Yana Vierboom</cp:lastModifiedBy>
  <cp:revision>3</cp:revision>
  <cp:lastPrinted>2018-08-01T14:50:00Z</cp:lastPrinted>
  <dcterms:created xsi:type="dcterms:W3CDTF">2018-11-13T13:29:00Z</dcterms:created>
  <dcterms:modified xsi:type="dcterms:W3CDTF">2018-11-13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public-health</vt:lpwstr>
  </property>
  <property fmtid="{D5CDD505-2E9C-101B-9397-08002B2CF9AE}" pid="3" name="Mendeley Recent Style Name 0_1">
    <vt:lpwstr>American Journal of Public Health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csl.mendeley.com/styles/2767191/american-medical-association-3</vt:lpwstr>
  </property>
  <property fmtid="{D5CDD505-2E9C-101B-9397-08002B2CF9AE}" pid="7" name="Mendeley Recent Style Name 2_1">
    <vt:lpwstr>American Medical Association - Andrew Stokes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://www.zotero.org/styles/apa</vt:lpwstr>
  </property>
  <property fmtid="{D5CDD505-2E9C-101B-9397-08002B2CF9AE}" pid="11" name="Mendeley Recent Style Name 4_1">
    <vt:lpwstr>American Psychological Association 6th edition</vt:lpwstr>
  </property>
  <property fmtid="{D5CDD505-2E9C-101B-9397-08002B2CF9AE}" pid="12" name="Mendeley Recent Style Id 5_1">
    <vt:lpwstr>http://www.zotero.org/styles/american-sociological-review</vt:lpwstr>
  </property>
  <property fmtid="{D5CDD505-2E9C-101B-9397-08002B2CF9AE}" pid="13" name="Mendeley Recent Style Name 5_1">
    <vt:lpwstr>American Sociological Review</vt:lpwstr>
  </property>
  <property fmtid="{D5CDD505-2E9C-101B-9397-08002B2CF9AE}" pid="14" name="Mendeley Recent Style Id 6_1">
    <vt:lpwstr>http://www.zotero.org/styles/annals-of-epidemiology</vt:lpwstr>
  </property>
  <property fmtid="{D5CDD505-2E9C-101B-9397-08002B2CF9AE}" pid="15" name="Mendeley Recent Style Name 6_1">
    <vt:lpwstr>Annals of Epidemiology</vt:lpwstr>
  </property>
  <property fmtid="{D5CDD505-2E9C-101B-9397-08002B2CF9AE}" pid="16" name="Mendeley Recent Style Id 7_1">
    <vt:lpwstr>http://www.zotero.org/styles/obesity</vt:lpwstr>
  </property>
  <property fmtid="{D5CDD505-2E9C-101B-9397-08002B2CF9AE}" pid="17" name="Mendeley Recent Style Name 7_1">
    <vt:lpwstr>Obesity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8077e10-1b3e-336e-bfd9-87644a8ee15b</vt:lpwstr>
  </property>
  <property fmtid="{D5CDD505-2E9C-101B-9397-08002B2CF9AE}" pid="24" name="Mendeley Citation Style_1">
    <vt:lpwstr>http://www.zotero.org/styles/american-journal-of-public-health</vt:lpwstr>
  </property>
</Properties>
</file>